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10B91" w14:textId="2148B165" w:rsidR="00DD73B8" w:rsidRPr="004D6AC3" w:rsidRDefault="0092238F" w:rsidP="006B3D0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204074745"/>
      <w:del w:id="1" w:author="Suy Keang" w:date="2026-01-27T16:43:00Z" w16du:dateUtc="2026-01-27T09:43:00Z">
        <w:r w:rsidRPr="004D6AC3" w:rsidDel="00BF5E06">
          <w:rPr>
            <w:rFonts w:ascii="Arial" w:hAnsi="Arial" w:cs="Arial"/>
            <w:b/>
            <w:bCs/>
            <w:sz w:val="24"/>
            <w:szCs w:val="24"/>
            <w:lang w:val="en-US"/>
          </w:rPr>
          <w:delText xml:space="preserve">Supplementary </w:delText>
        </w:r>
      </w:del>
      <w:r w:rsidR="00B602C6" w:rsidRPr="004D6AC3">
        <w:rPr>
          <w:rFonts w:ascii="Arial" w:hAnsi="Arial" w:cs="Arial"/>
          <w:b/>
          <w:bCs/>
          <w:sz w:val="24"/>
          <w:szCs w:val="24"/>
          <w:lang w:val="en-US"/>
        </w:rPr>
        <w:t>S</w:t>
      </w:r>
      <w:ins w:id="2" w:author="Suy Keang" w:date="2026-01-27T15:42:00Z" w16du:dateUtc="2026-01-27T08:42:00Z">
        <w:r w:rsidR="00FF4C72">
          <w:rPr>
            <w:rFonts w:ascii="Arial" w:hAnsi="Arial" w:cs="Arial"/>
            <w:b/>
            <w:bCs/>
            <w:sz w:val="24"/>
            <w:szCs w:val="24"/>
            <w:lang w:val="en-US"/>
          </w:rPr>
          <w:t>1</w:t>
        </w:r>
      </w:ins>
      <w:del w:id="3" w:author="Suy Keang" w:date="2026-01-27T15:42:00Z" w16du:dateUtc="2026-01-27T08:42:00Z">
        <w:r w:rsidR="007C2B89" w:rsidRPr="004D6AC3" w:rsidDel="00FF4C72">
          <w:rPr>
            <w:rFonts w:ascii="Arial" w:hAnsi="Arial" w:cs="Arial"/>
            <w:b/>
            <w:bCs/>
            <w:sz w:val="24"/>
            <w:szCs w:val="24"/>
            <w:lang w:val="en-US"/>
          </w:rPr>
          <w:delText>5</w:delText>
        </w:r>
      </w:del>
      <w:r w:rsidR="00B602C6"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D6AC3">
        <w:rPr>
          <w:rFonts w:ascii="Arial" w:hAnsi="Arial" w:cs="Arial"/>
          <w:b/>
          <w:bCs/>
          <w:sz w:val="24"/>
          <w:szCs w:val="24"/>
          <w:lang w:val="en-US"/>
        </w:rPr>
        <w:t>Table. Characteristics of participants in prospective arm</w:t>
      </w:r>
      <w:bookmarkEnd w:id="0"/>
    </w:p>
    <w:tbl>
      <w:tblPr>
        <w:tblStyle w:val="TableGrid"/>
        <w:tblpPr w:leftFromText="187" w:rightFromText="187" w:vertAnchor="text" w:horzAnchor="margin" w:tblpY="1"/>
        <w:tblW w:w="9350" w:type="dxa"/>
        <w:tblLook w:val="04A0" w:firstRow="1" w:lastRow="0" w:firstColumn="1" w:lastColumn="0" w:noHBand="0" w:noVBand="1"/>
      </w:tblPr>
      <w:tblGrid>
        <w:gridCol w:w="3437"/>
        <w:gridCol w:w="1981"/>
        <w:gridCol w:w="2000"/>
        <w:gridCol w:w="1932"/>
      </w:tblGrid>
      <w:tr w:rsidR="003D4E34" w:rsidRPr="004D6AC3" w14:paraId="660CFD89" w14:textId="77777777" w:rsidTr="00043304">
        <w:trPr>
          <w:trHeight w:val="737"/>
        </w:trPr>
        <w:tc>
          <w:tcPr>
            <w:tcW w:w="3437" w:type="dxa"/>
            <w:vAlign w:val="center"/>
          </w:tcPr>
          <w:p w14:paraId="55BFBA29" w14:textId="77777777" w:rsidR="003D4E34" w:rsidRPr="004D6AC3" w:rsidRDefault="003D4E34" w:rsidP="00FD6A5A">
            <w:pPr>
              <w:tabs>
                <w:tab w:val="left" w:pos="317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981" w:type="dxa"/>
            <w:vAlign w:val="center"/>
          </w:tcPr>
          <w:p w14:paraId="46C9023C" w14:textId="77777777" w:rsidR="00043304" w:rsidRPr="004D6AC3" w:rsidRDefault="00043304" w:rsidP="00FD6A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verall</w:t>
            </w:r>
          </w:p>
          <w:p w14:paraId="6CD9FD36" w14:textId="00DBD149" w:rsidR="003D4E34" w:rsidRPr="004D6AC3" w:rsidRDefault="00043304" w:rsidP="000433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2B4050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(%), </w:t>
            </w:r>
            <w:r w:rsidR="003D4E34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="003D4E34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0</w:t>
            </w:r>
            <w:r w:rsidR="0081459B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000" w:type="dxa"/>
            <w:vAlign w:val="center"/>
          </w:tcPr>
          <w:p w14:paraId="01D3ED44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ps culture (+)</w:t>
            </w:r>
          </w:p>
          <w:p w14:paraId="3A420BDE" w14:textId="0E377B3F" w:rsidR="003D4E34" w:rsidRPr="004D6AC3" w:rsidRDefault="003D4E34" w:rsidP="00FD6A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(%)</w:t>
            </w:r>
            <w:r w:rsidR="000B53A4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, T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tal</w:t>
            </w:r>
            <w:r w:rsidR="000B53A4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932" w:type="dxa"/>
            <w:vAlign w:val="center"/>
          </w:tcPr>
          <w:p w14:paraId="12CE060A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ps culture (-)</w:t>
            </w:r>
          </w:p>
          <w:p w14:paraId="04CA7591" w14:textId="798DB928" w:rsidR="003D4E34" w:rsidRPr="004D6AC3" w:rsidRDefault="003D4E34" w:rsidP="00FD6A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(%)</w:t>
            </w:r>
            <w:r w:rsidR="00270B4B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, T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tal</w:t>
            </w:r>
            <w:r w:rsidR="00270B4B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7</w:t>
            </w:r>
            <w:r w:rsidR="00CB32D5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3D4E34" w:rsidRPr="004D6AC3" w14:paraId="172A2E26" w14:textId="77777777" w:rsidTr="00043304">
        <w:trPr>
          <w:trHeight w:val="737"/>
        </w:trPr>
        <w:tc>
          <w:tcPr>
            <w:tcW w:w="3437" w:type="dxa"/>
            <w:vAlign w:val="center"/>
          </w:tcPr>
          <w:p w14:paraId="1B676403" w14:textId="60F6361E" w:rsidR="003D4E34" w:rsidRPr="004D6AC3" w:rsidRDefault="003D4E34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dian age</w:t>
            </w:r>
            <w:r w:rsidR="0092238F"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2238F" w:rsidRPr="004D6AC3">
              <w:rPr>
                <w:rFonts w:ascii="Arial" w:hAnsi="Arial" w:cs="Arial"/>
                <w:sz w:val="24"/>
                <w:szCs w:val="24"/>
                <w:lang w:val="en-US"/>
              </w:rPr>
              <w:t>(IQR)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, y</w:t>
            </w:r>
            <w:r w:rsidR="0092238F" w:rsidRPr="004D6AC3">
              <w:rPr>
                <w:rFonts w:ascii="Arial" w:hAnsi="Arial" w:cs="Arial"/>
                <w:sz w:val="24"/>
                <w:szCs w:val="24"/>
                <w:lang w:val="en-US"/>
              </w:rPr>
              <w:t>ears</w:t>
            </w:r>
          </w:p>
        </w:tc>
        <w:tc>
          <w:tcPr>
            <w:tcW w:w="1981" w:type="dxa"/>
            <w:vAlign w:val="center"/>
          </w:tcPr>
          <w:p w14:paraId="68748880" w14:textId="66D40055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5.6 (3.3</w:t>
            </w:r>
            <w:r w:rsidR="00043304" w:rsidRPr="004D6A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8.5)</w:t>
            </w:r>
          </w:p>
        </w:tc>
        <w:tc>
          <w:tcPr>
            <w:tcW w:w="2000" w:type="dxa"/>
            <w:vAlign w:val="center"/>
          </w:tcPr>
          <w:p w14:paraId="59A5864B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3.9 (3.6-6.8)</w:t>
            </w:r>
          </w:p>
        </w:tc>
        <w:tc>
          <w:tcPr>
            <w:tcW w:w="1932" w:type="dxa"/>
            <w:vAlign w:val="center"/>
          </w:tcPr>
          <w:p w14:paraId="3E1DC563" w14:textId="0EC489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CE1FAE" w:rsidRPr="004D6AC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3.1-9.4)</w:t>
            </w:r>
          </w:p>
        </w:tc>
      </w:tr>
      <w:tr w:rsidR="003D4E34" w:rsidRPr="004D6AC3" w14:paraId="255A9906" w14:textId="77777777" w:rsidTr="00043304">
        <w:trPr>
          <w:trHeight w:val="1052"/>
        </w:trPr>
        <w:tc>
          <w:tcPr>
            <w:tcW w:w="3437" w:type="dxa"/>
            <w:vAlign w:val="center"/>
          </w:tcPr>
          <w:p w14:paraId="483930B6" w14:textId="77777777" w:rsidR="003D4E34" w:rsidRPr="004D6AC3" w:rsidRDefault="003D4E34" w:rsidP="00FD6A5A">
            <w:pPr>
              <w:tabs>
                <w:tab w:val="left" w:pos="317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x</w:t>
            </w:r>
          </w:p>
          <w:p w14:paraId="550E85D7" w14:textId="49952006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  <w:p w14:paraId="29316D23" w14:textId="78FA73F2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1" w:type="dxa"/>
            <w:vAlign w:val="center"/>
          </w:tcPr>
          <w:p w14:paraId="68349DFF" w14:textId="565BE8AE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9E2803" w14:textId="21B88C6B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53 (49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.5)</w:t>
            </w:r>
          </w:p>
          <w:p w14:paraId="5F71D5E7" w14:textId="4406C8BB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5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000" w:type="dxa"/>
            <w:vAlign w:val="center"/>
          </w:tcPr>
          <w:p w14:paraId="2D27DE74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D8DD251" w14:textId="0C67010E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8 (58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.1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4CA66E2" w14:textId="00DA9C65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3 (4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32" w:type="dxa"/>
            <w:vAlign w:val="center"/>
          </w:tcPr>
          <w:p w14:paraId="13D9D6E1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7152312" w14:textId="4E93047E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(46.1)</w:t>
            </w:r>
          </w:p>
          <w:p w14:paraId="70EF3F41" w14:textId="46AB8031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1(53.9)</w:t>
            </w:r>
          </w:p>
        </w:tc>
      </w:tr>
      <w:tr w:rsidR="003D4E34" w:rsidRPr="004D6AC3" w14:paraId="56C50454" w14:textId="77777777" w:rsidTr="00043304">
        <w:trPr>
          <w:trHeight w:val="1548"/>
        </w:trPr>
        <w:tc>
          <w:tcPr>
            <w:tcW w:w="3437" w:type="dxa"/>
            <w:vAlign w:val="center"/>
          </w:tcPr>
          <w:p w14:paraId="1FAD5120" w14:textId="77777777" w:rsidR="003D4E34" w:rsidRPr="004D6AC3" w:rsidRDefault="003D4E34" w:rsidP="00FD6A5A">
            <w:pPr>
              <w:tabs>
                <w:tab w:val="left" w:pos="317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inical presentation</w:t>
            </w:r>
          </w:p>
          <w:p w14:paraId="570DF936" w14:textId="3B3F0F17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Parotitis</w:t>
            </w:r>
          </w:p>
          <w:p w14:paraId="4E1E7C7C" w14:textId="7D32A8B6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Skin infection</w:t>
            </w:r>
          </w:p>
          <w:p w14:paraId="029A8228" w14:textId="1B7F59A3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Lymphadenitis</w:t>
            </w:r>
          </w:p>
          <w:p w14:paraId="7C7FFB97" w14:textId="7F9E7DEE" w:rsidR="003D4E34" w:rsidRPr="004D6AC3" w:rsidRDefault="00FD6A5A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1" w:type="dxa"/>
            <w:vAlign w:val="center"/>
          </w:tcPr>
          <w:p w14:paraId="54E3BF80" w14:textId="25710584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03674C8" w14:textId="290639BB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2 (20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042AE9FC" w14:textId="5B6F0BA2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3 (21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D5F2D67" w14:textId="7422E170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56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475DC5D9" w14:textId="3FD7A674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 (1.8)</w:t>
            </w:r>
          </w:p>
        </w:tc>
        <w:tc>
          <w:tcPr>
            <w:tcW w:w="2000" w:type="dxa"/>
            <w:vAlign w:val="center"/>
          </w:tcPr>
          <w:p w14:paraId="737BF25E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50DE67F" w14:textId="3782F7C6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D9657A" w:rsidRPr="004D6AC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D9657A" w:rsidRPr="004D6AC3">
              <w:rPr>
                <w:rFonts w:ascii="Arial" w:hAnsi="Arial" w:cs="Arial"/>
                <w:sz w:val="24"/>
                <w:szCs w:val="24"/>
                <w:lang w:val="en-US"/>
              </w:rPr>
              <w:t>48.4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1509B23" w14:textId="4F198017" w:rsidR="003D4E34" w:rsidRPr="004D6AC3" w:rsidRDefault="00D9657A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2.9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C5C5112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2 (38.7)</w:t>
            </w:r>
          </w:p>
          <w:p w14:paraId="7C9F2B0D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32" w:type="dxa"/>
            <w:vAlign w:val="center"/>
          </w:tcPr>
          <w:p w14:paraId="01439A52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983F45D" w14:textId="2053C4EE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6 (7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6424C94" w14:textId="1423804F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0 (26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.3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6880C954" w14:textId="208DC758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81459B" w:rsidRPr="004D6AC3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63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FB891FB" w14:textId="48B69861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 (2.6)</w:t>
            </w:r>
          </w:p>
        </w:tc>
      </w:tr>
      <w:tr w:rsidR="003D4E34" w:rsidRPr="004D6AC3" w14:paraId="09E2F63F" w14:textId="77777777" w:rsidTr="002763EB">
        <w:trPr>
          <w:trHeight w:val="1370"/>
        </w:trPr>
        <w:tc>
          <w:tcPr>
            <w:tcW w:w="3437" w:type="dxa"/>
            <w:vAlign w:val="center"/>
          </w:tcPr>
          <w:p w14:paraId="4A574BD5" w14:textId="47CBEA74" w:rsidR="003D4E34" w:rsidRPr="004D6AC3" w:rsidRDefault="003D4E34" w:rsidP="00FD6A5A">
            <w:pPr>
              <w:tabs>
                <w:tab w:val="left" w:pos="317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ram stain results</w:t>
            </w:r>
          </w:p>
          <w:p w14:paraId="120519F3" w14:textId="6E99E498" w:rsidR="003D4E34" w:rsidRPr="004D6AC3" w:rsidRDefault="00600932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No bacteria seen</w:t>
            </w:r>
          </w:p>
          <w:p w14:paraId="68C14482" w14:textId="20E37F53" w:rsidR="003D4E34" w:rsidRPr="004D6AC3" w:rsidRDefault="00600932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Gram</w:t>
            </w:r>
            <w:r w:rsidR="001A31E2" w:rsidRPr="004D6A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negative bacill</w:t>
            </w:r>
            <w:r w:rsidR="003E105F" w:rsidRPr="004D6AC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only</w:t>
            </w:r>
          </w:p>
          <w:p w14:paraId="5501C7CA" w14:textId="0F869B4F" w:rsidR="003D4E34" w:rsidRPr="004D6AC3" w:rsidRDefault="00600932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Other/mixed</w:t>
            </w:r>
          </w:p>
        </w:tc>
        <w:tc>
          <w:tcPr>
            <w:tcW w:w="1981" w:type="dxa"/>
            <w:vAlign w:val="center"/>
          </w:tcPr>
          <w:p w14:paraId="405A7E61" w14:textId="1F8D458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C24D37" w14:textId="028CF965" w:rsidR="003D4E34" w:rsidRPr="004D6AC3" w:rsidRDefault="0081459B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64.</w:t>
            </w:r>
            <w:r w:rsidR="007E70A1" w:rsidRPr="004D6AC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6B191D41" w14:textId="371C07B1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3 (21.</w:t>
            </w:r>
            <w:r w:rsidR="00945BAD" w:rsidRPr="004D6AC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51B2F66" w14:textId="3A00F02E" w:rsidR="003D4E34" w:rsidRPr="004D6AC3" w:rsidRDefault="003D4E34" w:rsidP="002763E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5 (1</w:t>
            </w:r>
            <w:r w:rsidR="00945BAD" w:rsidRPr="004D6AC3">
              <w:rPr>
                <w:rFonts w:ascii="Arial" w:hAnsi="Arial" w:cs="Arial"/>
                <w:sz w:val="24"/>
                <w:szCs w:val="24"/>
                <w:lang w:val="en-US"/>
              </w:rPr>
              <w:t>4.0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000" w:type="dxa"/>
            <w:vAlign w:val="center"/>
          </w:tcPr>
          <w:p w14:paraId="1EF621E4" w14:textId="0119E200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6597DDF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0 (32.3)</w:t>
            </w:r>
          </w:p>
          <w:p w14:paraId="023E8AF0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9 (61.3)</w:t>
            </w:r>
          </w:p>
          <w:p w14:paraId="385D6205" w14:textId="510ADD51" w:rsidR="003D4E34" w:rsidRPr="004D6AC3" w:rsidRDefault="003D4E34" w:rsidP="002763E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 (6.5)</w:t>
            </w:r>
          </w:p>
        </w:tc>
        <w:tc>
          <w:tcPr>
            <w:tcW w:w="1932" w:type="dxa"/>
            <w:vAlign w:val="center"/>
          </w:tcPr>
          <w:p w14:paraId="718631DB" w14:textId="77777777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14368F" w14:textId="3EDC975E" w:rsidR="003D4E34" w:rsidRPr="004D6AC3" w:rsidRDefault="0081459B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 (7</w:t>
            </w:r>
            <w:r w:rsidR="00945BAD" w:rsidRPr="004D6AC3">
              <w:rPr>
                <w:rFonts w:ascii="Arial" w:hAnsi="Arial" w:cs="Arial"/>
                <w:sz w:val="24"/>
                <w:szCs w:val="24"/>
                <w:lang w:val="en-US"/>
              </w:rPr>
              <w:t>7.6</w:t>
            </w:r>
            <w:r w:rsidR="003D4E34"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0A7DB8C3" w14:textId="62215D5E" w:rsidR="003D4E34" w:rsidRPr="004D6AC3" w:rsidRDefault="003D4E3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4 (5.</w:t>
            </w:r>
            <w:r w:rsidR="00945BAD" w:rsidRPr="004D6AC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573791D8" w14:textId="28D946A4" w:rsidR="003D4E34" w:rsidRPr="004D6AC3" w:rsidRDefault="003D4E34" w:rsidP="002763E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3 (1</w:t>
            </w:r>
            <w:r w:rsidR="00945BAD" w:rsidRPr="004D6AC3">
              <w:rPr>
                <w:rFonts w:ascii="Arial" w:hAnsi="Arial" w:cs="Arial"/>
                <w:sz w:val="24"/>
                <w:szCs w:val="24"/>
                <w:lang w:val="en-US"/>
              </w:rPr>
              <w:t>7.1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A744AB" w:rsidRPr="004D6AC3" w14:paraId="4C48F605" w14:textId="77777777" w:rsidTr="00043304">
        <w:trPr>
          <w:trHeight w:val="1123"/>
        </w:trPr>
        <w:tc>
          <w:tcPr>
            <w:tcW w:w="3437" w:type="dxa"/>
            <w:vAlign w:val="center"/>
          </w:tcPr>
          <w:p w14:paraId="4E9D2E99" w14:textId="77777777" w:rsidR="00A744AB" w:rsidRPr="004D6AC3" w:rsidRDefault="00A744AB" w:rsidP="00FD6A5A">
            <w:pPr>
              <w:tabs>
                <w:tab w:val="left" w:pos="317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mpirical treatment</w:t>
            </w:r>
          </w:p>
          <w:p w14:paraId="5EC90DAA" w14:textId="3AFC8161" w:rsidR="00A744AB" w:rsidRPr="004D6AC3" w:rsidRDefault="00600932" w:rsidP="00FD6A5A">
            <w:pPr>
              <w:tabs>
                <w:tab w:val="left" w:pos="317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3A12D5" w:rsidRPr="004D6AC3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A744AB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gainst </w:t>
            </w:r>
            <w:r w:rsidR="00A744AB" w:rsidRPr="004D6AC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</w:t>
            </w:r>
            <w:r w:rsidR="004D6AC3" w:rsidRPr="004D6AC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s</w:t>
            </w:r>
          </w:p>
          <w:p w14:paraId="38D675E1" w14:textId="7D0D9575" w:rsidR="00A744AB" w:rsidRPr="004D6AC3" w:rsidRDefault="00600932" w:rsidP="00FD6A5A">
            <w:pPr>
              <w:tabs>
                <w:tab w:val="left" w:pos="317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A744AB" w:rsidRPr="004D6AC3">
              <w:rPr>
                <w:rFonts w:ascii="Arial" w:hAnsi="Arial" w:cs="Arial"/>
                <w:sz w:val="24"/>
                <w:szCs w:val="24"/>
                <w:lang w:val="en-US"/>
              </w:rPr>
              <w:t xml:space="preserve">Not against </w:t>
            </w:r>
            <w:r w:rsidR="00A744AB" w:rsidRPr="004D6AC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</w:t>
            </w:r>
            <w:r w:rsidR="004D6AC3" w:rsidRPr="004D6AC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81" w:type="dxa"/>
            <w:vAlign w:val="center"/>
          </w:tcPr>
          <w:p w14:paraId="533CB89E" w14:textId="64EEF537" w:rsidR="00563B36" w:rsidRPr="004D6AC3" w:rsidRDefault="00563B36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5 (14</w:t>
            </w:r>
            <w:r w:rsidR="00D76E16" w:rsidRPr="004D6AC3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167505D8" w14:textId="59D0DC1B" w:rsidR="00563B36" w:rsidRPr="004D6AC3" w:rsidRDefault="00563B36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92 (86</w:t>
            </w:r>
            <w:r w:rsidR="00D76E16" w:rsidRPr="004D6AC3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000" w:type="dxa"/>
            <w:vAlign w:val="center"/>
          </w:tcPr>
          <w:p w14:paraId="15E1C8FA" w14:textId="77777777" w:rsidR="00262AA4" w:rsidRPr="004D6AC3" w:rsidRDefault="00262AA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11 (35.5)</w:t>
            </w:r>
          </w:p>
          <w:p w14:paraId="226DDF6D" w14:textId="36787B4E" w:rsidR="00262AA4" w:rsidRPr="004D6AC3" w:rsidRDefault="00262AA4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20 (64.5)</w:t>
            </w:r>
          </w:p>
        </w:tc>
        <w:tc>
          <w:tcPr>
            <w:tcW w:w="1932" w:type="dxa"/>
            <w:vAlign w:val="center"/>
          </w:tcPr>
          <w:p w14:paraId="2F228F1E" w14:textId="22C7E0A8" w:rsidR="00563B36" w:rsidRPr="004D6AC3" w:rsidRDefault="00563B36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4 (5.3)</w:t>
            </w:r>
          </w:p>
          <w:p w14:paraId="6C2115A9" w14:textId="1D7AC704" w:rsidR="00563B36" w:rsidRPr="004D6AC3" w:rsidRDefault="00563B36" w:rsidP="00FD6A5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AC3">
              <w:rPr>
                <w:rFonts w:ascii="Arial" w:hAnsi="Arial" w:cs="Arial"/>
                <w:sz w:val="24"/>
                <w:szCs w:val="24"/>
                <w:lang w:val="en-US"/>
              </w:rPr>
              <w:t>72 (94.7)</w:t>
            </w:r>
          </w:p>
        </w:tc>
      </w:tr>
    </w:tbl>
    <w:p w14:paraId="5D0F2E09" w14:textId="77777777" w:rsidR="004D6AC3" w:rsidRPr="004D6AC3" w:rsidRDefault="004D6AC3" w:rsidP="004D6AC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933FD9D" w14:textId="0D2B9C13" w:rsidR="007C60AA" w:rsidRPr="004D6AC3" w:rsidRDefault="00E47AE9" w:rsidP="004D6AC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D6AC3">
        <w:rPr>
          <w:rFonts w:ascii="Arial" w:hAnsi="Arial" w:cs="Arial"/>
          <w:sz w:val="24"/>
          <w:szCs w:val="24"/>
          <w:lang w:val="en-US"/>
        </w:rPr>
        <w:t>Numbers are n (%), unless otherwise specified</w:t>
      </w:r>
      <w:r w:rsidRPr="004D6AC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2763EB"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763EB" w:rsidRPr="004D6AC3">
        <w:rPr>
          <w:rFonts w:ascii="Arial" w:hAnsi="Arial" w:cs="Arial"/>
          <w:sz w:val="24"/>
          <w:szCs w:val="24"/>
          <w:lang w:val="en-US"/>
        </w:rPr>
        <w:t xml:space="preserve">Bps: </w:t>
      </w:r>
      <w:r w:rsidR="002763EB" w:rsidRPr="004D6AC3">
        <w:rPr>
          <w:rFonts w:ascii="Arial" w:hAnsi="Arial" w:cs="Arial"/>
          <w:i/>
          <w:iCs/>
          <w:sz w:val="24"/>
          <w:szCs w:val="24"/>
          <w:lang w:val="en-US"/>
        </w:rPr>
        <w:t xml:space="preserve">Burkholderia pseudomallei; </w:t>
      </w:r>
      <w:r w:rsidR="002763EB" w:rsidRPr="004D6AC3">
        <w:rPr>
          <w:rFonts w:ascii="Arial" w:hAnsi="Arial" w:cs="Arial"/>
          <w:sz w:val="24"/>
          <w:szCs w:val="24"/>
          <w:lang w:val="en-US"/>
        </w:rPr>
        <w:t>IQR: interquartile range</w:t>
      </w:r>
    </w:p>
    <w:p w14:paraId="0E950EAA" w14:textId="1C2256B9" w:rsidR="00271459" w:rsidRPr="004D6AC3" w:rsidRDefault="00271459" w:rsidP="004F11B7">
      <w:pPr>
        <w:pStyle w:val="ListParagraph"/>
        <w:ind w:left="0"/>
        <w:contextualSpacing w:val="0"/>
        <w:rPr>
          <w:rFonts w:ascii="Arial" w:hAnsi="Arial" w:cs="Arial"/>
          <w:lang w:val="en-US"/>
        </w:rPr>
      </w:pPr>
    </w:p>
    <w:sectPr w:rsidR="00271459" w:rsidRPr="004D6AC3" w:rsidSect="00271459">
      <w:footerReference w:type="default" r:id="rId8"/>
      <w:pgSz w:w="11906" w:h="16838" w:code="9"/>
      <w:pgMar w:top="1440" w:right="110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5181A" w14:textId="77777777" w:rsidR="00320E58" w:rsidRDefault="00320E58" w:rsidP="006B3D00">
      <w:pPr>
        <w:spacing w:after="0" w:line="240" w:lineRule="auto"/>
      </w:pPr>
      <w:r>
        <w:separator/>
      </w:r>
    </w:p>
  </w:endnote>
  <w:endnote w:type="continuationSeparator" w:id="0">
    <w:p w14:paraId="7F4F0BD8" w14:textId="77777777" w:rsidR="00320E58" w:rsidRDefault="00320E58" w:rsidP="006B3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255197"/>
      <w:docPartObj>
        <w:docPartGallery w:val="Page Numbers (Bottom of Page)"/>
        <w:docPartUnique/>
      </w:docPartObj>
    </w:sdtPr>
    <w:sdtEndPr/>
    <w:sdtContent>
      <w:p w14:paraId="429E3DB8" w14:textId="1B8CFE9D" w:rsidR="006B3D00" w:rsidRDefault="006B3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24B2C9" w14:textId="77777777" w:rsidR="006B3D00" w:rsidRDefault="006B3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169CB" w14:textId="77777777" w:rsidR="00320E58" w:rsidRDefault="00320E58" w:rsidP="006B3D00">
      <w:pPr>
        <w:spacing w:after="0" w:line="240" w:lineRule="auto"/>
      </w:pPr>
      <w:r>
        <w:separator/>
      </w:r>
    </w:p>
  </w:footnote>
  <w:footnote w:type="continuationSeparator" w:id="0">
    <w:p w14:paraId="69108083" w14:textId="77777777" w:rsidR="00320E58" w:rsidRDefault="00320E58" w:rsidP="006B3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051EC"/>
    <w:multiLevelType w:val="hybridMultilevel"/>
    <w:tmpl w:val="3126C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41734"/>
    <w:multiLevelType w:val="hybridMultilevel"/>
    <w:tmpl w:val="AEC8DF44"/>
    <w:lvl w:ilvl="0" w:tplc="238859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723430">
    <w:abstractNumId w:val="1"/>
  </w:num>
  <w:num w:numId="2" w16cid:durableId="36321399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y Keang">
    <w15:presenceInfo w15:providerId="AD" w15:userId="S::keangmdx3@angkorhospital.org::c4711591-5595-4299-958f-549243fe66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2E"/>
    <w:rsid w:val="000006AD"/>
    <w:rsid w:val="00012DFA"/>
    <w:rsid w:val="00043304"/>
    <w:rsid w:val="00092E8E"/>
    <w:rsid w:val="000B53A4"/>
    <w:rsid w:val="000D30C8"/>
    <w:rsid w:val="000E3772"/>
    <w:rsid w:val="000E6441"/>
    <w:rsid w:val="00117A52"/>
    <w:rsid w:val="001321F7"/>
    <w:rsid w:val="00146D14"/>
    <w:rsid w:val="00147448"/>
    <w:rsid w:val="001A0DF3"/>
    <w:rsid w:val="001A31E2"/>
    <w:rsid w:val="001A5B0B"/>
    <w:rsid w:val="001C3AC4"/>
    <w:rsid w:val="002003F0"/>
    <w:rsid w:val="00216102"/>
    <w:rsid w:val="00250ADB"/>
    <w:rsid w:val="00254E3E"/>
    <w:rsid w:val="002616EE"/>
    <w:rsid w:val="00262AA4"/>
    <w:rsid w:val="00270B4B"/>
    <w:rsid w:val="00271459"/>
    <w:rsid w:val="002763EB"/>
    <w:rsid w:val="002B0FB0"/>
    <w:rsid w:val="002B1F22"/>
    <w:rsid w:val="002B2415"/>
    <w:rsid w:val="002B4050"/>
    <w:rsid w:val="002C6217"/>
    <w:rsid w:val="002E3504"/>
    <w:rsid w:val="002E761C"/>
    <w:rsid w:val="002F6B88"/>
    <w:rsid w:val="002F726E"/>
    <w:rsid w:val="0030410E"/>
    <w:rsid w:val="00320E58"/>
    <w:rsid w:val="00324F5D"/>
    <w:rsid w:val="0036475C"/>
    <w:rsid w:val="00371692"/>
    <w:rsid w:val="00374DBB"/>
    <w:rsid w:val="003915BA"/>
    <w:rsid w:val="003A12D5"/>
    <w:rsid w:val="003B09BE"/>
    <w:rsid w:val="003D4E34"/>
    <w:rsid w:val="003E105F"/>
    <w:rsid w:val="00444945"/>
    <w:rsid w:val="00453FED"/>
    <w:rsid w:val="00457357"/>
    <w:rsid w:val="00481077"/>
    <w:rsid w:val="004D4660"/>
    <w:rsid w:val="004D6AC3"/>
    <w:rsid w:val="004E4BD1"/>
    <w:rsid w:val="004F11B7"/>
    <w:rsid w:val="004F1940"/>
    <w:rsid w:val="0050303F"/>
    <w:rsid w:val="00520D19"/>
    <w:rsid w:val="00525D9E"/>
    <w:rsid w:val="00527F6C"/>
    <w:rsid w:val="00533139"/>
    <w:rsid w:val="005334EA"/>
    <w:rsid w:val="00545BCA"/>
    <w:rsid w:val="00560C79"/>
    <w:rsid w:val="0056302F"/>
    <w:rsid w:val="00563B36"/>
    <w:rsid w:val="005715D4"/>
    <w:rsid w:val="005939CC"/>
    <w:rsid w:val="005C5E44"/>
    <w:rsid w:val="005D2CEC"/>
    <w:rsid w:val="00600932"/>
    <w:rsid w:val="00600FF5"/>
    <w:rsid w:val="00602B5A"/>
    <w:rsid w:val="00620FDC"/>
    <w:rsid w:val="0063320A"/>
    <w:rsid w:val="0064444F"/>
    <w:rsid w:val="006470E5"/>
    <w:rsid w:val="0069212E"/>
    <w:rsid w:val="006A25CE"/>
    <w:rsid w:val="006B3D00"/>
    <w:rsid w:val="006B469D"/>
    <w:rsid w:val="006F2AB5"/>
    <w:rsid w:val="0072661A"/>
    <w:rsid w:val="007556FD"/>
    <w:rsid w:val="007773A9"/>
    <w:rsid w:val="007A4F77"/>
    <w:rsid w:val="007C2B89"/>
    <w:rsid w:val="007C41DF"/>
    <w:rsid w:val="007C60AA"/>
    <w:rsid w:val="007E70A1"/>
    <w:rsid w:val="0081459B"/>
    <w:rsid w:val="00821FA6"/>
    <w:rsid w:val="0084215B"/>
    <w:rsid w:val="00862C6F"/>
    <w:rsid w:val="00874654"/>
    <w:rsid w:val="0088642F"/>
    <w:rsid w:val="008A3037"/>
    <w:rsid w:val="008A3D49"/>
    <w:rsid w:val="008C2A8B"/>
    <w:rsid w:val="008E7D1D"/>
    <w:rsid w:val="008F4355"/>
    <w:rsid w:val="008F4DF3"/>
    <w:rsid w:val="0092238F"/>
    <w:rsid w:val="00944A20"/>
    <w:rsid w:val="00945BAD"/>
    <w:rsid w:val="00955C0B"/>
    <w:rsid w:val="00961A9F"/>
    <w:rsid w:val="00982DAF"/>
    <w:rsid w:val="0099689D"/>
    <w:rsid w:val="009A6AB2"/>
    <w:rsid w:val="009D1CBA"/>
    <w:rsid w:val="009E5D18"/>
    <w:rsid w:val="00A05416"/>
    <w:rsid w:val="00A20387"/>
    <w:rsid w:val="00A432DC"/>
    <w:rsid w:val="00A51001"/>
    <w:rsid w:val="00A51C58"/>
    <w:rsid w:val="00A73476"/>
    <w:rsid w:val="00A744AB"/>
    <w:rsid w:val="00AA0DAE"/>
    <w:rsid w:val="00AA34EB"/>
    <w:rsid w:val="00AC1638"/>
    <w:rsid w:val="00B17E2A"/>
    <w:rsid w:val="00B35EA0"/>
    <w:rsid w:val="00B602C6"/>
    <w:rsid w:val="00B86671"/>
    <w:rsid w:val="00BA11F9"/>
    <w:rsid w:val="00BA141C"/>
    <w:rsid w:val="00BB1494"/>
    <w:rsid w:val="00BB6629"/>
    <w:rsid w:val="00BF4650"/>
    <w:rsid w:val="00BF5E06"/>
    <w:rsid w:val="00BF6F43"/>
    <w:rsid w:val="00C14422"/>
    <w:rsid w:val="00C252A9"/>
    <w:rsid w:val="00C26AB7"/>
    <w:rsid w:val="00C731FF"/>
    <w:rsid w:val="00CA590E"/>
    <w:rsid w:val="00CB32D5"/>
    <w:rsid w:val="00CD3C82"/>
    <w:rsid w:val="00CD77F3"/>
    <w:rsid w:val="00CE1FAE"/>
    <w:rsid w:val="00CE283D"/>
    <w:rsid w:val="00CF6565"/>
    <w:rsid w:val="00D11E6E"/>
    <w:rsid w:val="00D20682"/>
    <w:rsid w:val="00D76E16"/>
    <w:rsid w:val="00D9657A"/>
    <w:rsid w:val="00DD73B8"/>
    <w:rsid w:val="00DE1239"/>
    <w:rsid w:val="00E14FCD"/>
    <w:rsid w:val="00E1538A"/>
    <w:rsid w:val="00E15EF0"/>
    <w:rsid w:val="00E3478B"/>
    <w:rsid w:val="00E47AE9"/>
    <w:rsid w:val="00E674C6"/>
    <w:rsid w:val="00E75163"/>
    <w:rsid w:val="00E874CD"/>
    <w:rsid w:val="00ED5438"/>
    <w:rsid w:val="00ED6919"/>
    <w:rsid w:val="00F2315C"/>
    <w:rsid w:val="00F67655"/>
    <w:rsid w:val="00F81AD7"/>
    <w:rsid w:val="00F852A9"/>
    <w:rsid w:val="00F9588D"/>
    <w:rsid w:val="00F96F63"/>
    <w:rsid w:val="00F97A48"/>
    <w:rsid w:val="00FA4984"/>
    <w:rsid w:val="00FB3FE5"/>
    <w:rsid w:val="00FB79E2"/>
    <w:rsid w:val="00FD6A5A"/>
    <w:rsid w:val="00FE7237"/>
    <w:rsid w:val="00FF0C67"/>
    <w:rsid w:val="00FF4C72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6F6C1"/>
  <w15:chartTrackingRefBased/>
  <w15:docId w15:val="{939B931F-DDBC-4466-BF7C-16F81E91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682"/>
    <w:rPr>
      <w:rFonts w:cs="Arial Unicode M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682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682"/>
    <w:rPr>
      <w:rFonts w:cs="Arial Unicode MS"/>
      <w:sz w:val="20"/>
      <w:szCs w:val="32"/>
      <w:lang w:val="en-GB"/>
    </w:rPr>
  </w:style>
  <w:style w:type="paragraph" w:customStyle="1" w:styleId="Default">
    <w:name w:val="Default"/>
    <w:rsid w:val="007773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4EA"/>
    <w:rPr>
      <w:rFonts w:cs="Arial Unicode MS"/>
      <w:b/>
      <w:bCs/>
      <w:sz w:val="20"/>
      <w:szCs w:val="32"/>
      <w:lang w:val="en-GB"/>
    </w:rPr>
  </w:style>
  <w:style w:type="paragraph" w:styleId="Revision">
    <w:name w:val="Revision"/>
    <w:hidden/>
    <w:uiPriority w:val="99"/>
    <w:semiHidden/>
    <w:rsid w:val="00F97A48"/>
    <w:pPr>
      <w:spacing w:after="0" w:line="240" w:lineRule="auto"/>
    </w:pPr>
    <w:rPr>
      <w:rFonts w:cs="Arial Unicode MS"/>
      <w:lang w:val="en-GB"/>
    </w:rPr>
  </w:style>
  <w:style w:type="paragraph" w:styleId="ListParagraph">
    <w:name w:val="List Paragraph"/>
    <w:basedOn w:val="Normal"/>
    <w:uiPriority w:val="34"/>
    <w:qFormat/>
    <w:rsid w:val="002714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3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D00"/>
    <w:rPr>
      <w:rFonts w:cs="Arial Unicode MS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3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D00"/>
    <w:rPr>
      <w:rFonts w:cs="Arial Unicode MS"/>
      <w:lang w:val="en-GB"/>
    </w:rPr>
  </w:style>
  <w:style w:type="paragraph" w:customStyle="1" w:styleId="TableHeader">
    <w:name w:val="TableHeader"/>
    <w:basedOn w:val="Normal"/>
    <w:rsid w:val="002763E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bidi="ar-SA"/>
    </w:rPr>
  </w:style>
  <w:style w:type="paragraph" w:customStyle="1" w:styleId="TableSubHead">
    <w:name w:val="TableSubHead"/>
    <w:basedOn w:val="TableHeader"/>
    <w:rsid w:val="002763EB"/>
  </w:style>
  <w:style w:type="character" w:styleId="Hyperlink">
    <w:name w:val="Hyperlink"/>
    <w:basedOn w:val="DefaultParagraphFont"/>
    <w:uiPriority w:val="99"/>
    <w:unhideWhenUsed/>
    <w:rsid w:val="00BA11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1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BF7EE-B68F-4B7E-B0A7-FBDC41B5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 Keang</dc:creator>
  <cp:keywords/>
  <dc:description/>
  <cp:lastModifiedBy>Suy Keang</cp:lastModifiedBy>
  <cp:revision>6</cp:revision>
  <dcterms:created xsi:type="dcterms:W3CDTF">2025-11-19T10:03:00Z</dcterms:created>
  <dcterms:modified xsi:type="dcterms:W3CDTF">2026-01-2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1c29b-ac01-4cac-a589-6a30858f7917</vt:lpwstr>
  </property>
</Properties>
</file>